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3099"/>
        <w:gridCol w:w="1984"/>
        <w:gridCol w:w="1985"/>
        <w:gridCol w:w="1984"/>
        <w:gridCol w:w="851"/>
        <w:gridCol w:w="1253"/>
        <w:gridCol w:w="19"/>
      </w:tblGrid>
      <w:tr w:rsidR="003C02FD" w:rsidRPr="003C02FD" w14:paraId="0154A2FA" w14:textId="77777777" w:rsidTr="006D3CA2">
        <w:trPr>
          <w:cantSplit/>
          <w:jc w:val="center"/>
        </w:trPr>
        <w:tc>
          <w:tcPr>
            <w:tcW w:w="11195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045ADDA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Figure S1. Patient flowchart. CNSR-III, Third China </w:t>
            </w:r>
            <w:r w:rsidR="003E616D"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National </w:t>
            </w: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roke Registry; NIHSS, National Institutes of Health Stroke Scale.</w:t>
            </w:r>
          </w:p>
          <w:p w14:paraId="2CF68632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E22D29E" wp14:editId="28F6E133">
                      <wp:simplePos x="0" y="0"/>
                      <wp:positionH relativeFrom="column">
                        <wp:posOffset>2982058</wp:posOffset>
                      </wp:positionH>
                      <wp:positionV relativeFrom="paragraph">
                        <wp:posOffset>118598</wp:posOffset>
                      </wp:positionV>
                      <wp:extent cx="1533378" cy="279400"/>
                      <wp:effectExtent l="0" t="0" r="16510" b="12700"/>
                      <wp:wrapNone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33378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E4FE50C" w14:textId="77777777" w:rsidR="00913D94" w:rsidRPr="003C02FD" w:rsidRDefault="00226203" w:rsidP="00913D94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NS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III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516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E22D2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9" o:spid="_x0000_s1026" type="#_x0000_t202" style="position:absolute;left:0;text-align:left;margin-left:234.8pt;margin-top:9.35pt;width:120.75pt;height:2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" fillcolor="white [3201]" strokeweight=".5pt">
                      <v:textbox>
                        <w:txbxContent>
                          <w:p w14:paraId="6E4FE50C" w14:textId="77777777" w:rsidR="00913D94" w:rsidRPr="003C02FD" w:rsidRDefault="00000000" w:rsidP="00913D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NS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III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516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886F1ED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22A274A" wp14:editId="4631F97B">
                      <wp:simplePos x="0" y="0"/>
                      <wp:positionH relativeFrom="column">
                        <wp:posOffset>3629025</wp:posOffset>
                      </wp:positionH>
                      <wp:positionV relativeFrom="paragraph">
                        <wp:posOffset>182196</wp:posOffset>
                      </wp:positionV>
                      <wp:extent cx="45719" cy="996950"/>
                      <wp:effectExtent l="19050" t="0" r="31115" b="31750"/>
                      <wp:wrapNone/>
                      <wp:docPr id="299133172" name="箭头: 下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719" cy="9969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7403244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箭头: 下 5" o:spid="_x0000_s1026" type="#_x0000_t67" style="position:absolute;left:0;text-align:left;margin-left:285.75pt;margin-top:14.35pt;width:3.6pt;height:78.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" adj="21105" fillcolor="black [3200]" strokecolor="black [480]" strokeweight="1pt"/>
                  </w:pict>
                </mc:Fallback>
              </mc:AlternateContent>
            </w:r>
          </w:p>
          <w:p w14:paraId="3BFBC8B2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3CB4FC" wp14:editId="61F7DE18">
                      <wp:simplePos x="0" y="0"/>
                      <wp:positionH relativeFrom="column">
                        <wp:posOffset>4043680</wp:posOffset>
                      </wp:positionH>
                      <wp:positionV relativeFrom="paragraph">
                        <wp:posOffset>21590</wp:posOffset>
                      </wp:positionV>
                      <wp:extent cx="2032782" cy="647700"/>
                      <wp:effectExtent l="0" t="0" r="12065" b="12700"/>
                      <wp:wrapNone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32782" cy="647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1889DD3" w14:textId="77777777" w:rsidR="00913D94" w:rsidRPr="003C02FD" w:rsidRDefault="00226203" w:rsidP="00913D94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Onset to door &gt;24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h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n=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88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411B6026" w14:textId="77777777" w:rsidR="00913D94" w:rsidRPr="003C02FD" w:rsidRDefault="00226203" w:rsidP="00913D94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IHS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&gt;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273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63CB4FC" id="文本框 21" o:spid="_x0000_s1027" type="#_x0000_t202" style="position:absolute;left:0;text-align:left;margin-left:318.4pt;margin-top:1.7pt;width:160.0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" fillcolor="white [3201]" strokeweight=".5pt">
                      <v:textbox>
                        <w:txbxContent>
                          <w:p w14:paraId="11889DD3" w14:textId="77777777" w:rsidR="00913D94" w:rsidRPr="003C02FD" w:rsidRDefault="00000000" w:rsidP="00913D9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Onset to door &gt;24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h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n=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88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11B6026" w14:textId="77777777" w:rsidR="00913D94" w:rsidRPr="003C02FD" w:rsidRDefault="00000000" w:rsidP="00913D9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IHS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27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D10218C" wp14:editId="6EE3E819">
                      <wp:simplePos x="0" y="0"/>
                      <wp:positionH relativeFrom="column">
                        <wp:posOffset>3797618</wp:posOffset>
                      </wp:positionH>
                      <wp:positionV relativeFrom="paragraph">
                        <wp:posOffset>183199</wp:posOffset>
                      </wp:positionV>
                      <wp:extent cx="73025" cy="308612"/>
                      <wp:effectExtent l="0" t="22542" r="18732" b="37783"/>
                      <wp:wrapNone/>
                      <wp:docPr id="1126441478" name="箭头: 下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73025" cy="308612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BD1FB64" id="箭头: 下 5" o:spid="_x0000_s1026" type="#_x0000_t67" style="position:absolute;left:0;text-align:left;margin-left:299.05pt;margin-top:14.45pt;width:5.75pt;height:24.3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" adj="19044" fillcolor="black [3200]" strokecolor="black [480]" strokeweight="1pt"/>
                  </w:pict>
                </mc:Fallback>
              </mc:AlternateContent>
            </w:r>
          </w:p>
          <w:p w14:paraId="454F25F6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08702B48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5239259F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4C0B2E" wp14:editId="5855C68A">
                      <wp:simplePos x="0" y="0"/>
                      <wp:positionH relativeFrom="column">
                        <wp:posOffset>1977390</wp:posOffset>
                      </wp:positionH>
                      <wp:positionV relativeFrom="paragraph">
                        <wp:posOffset>124069</wp:posOffset>
                      </wp:positionV>
                      <wp:extent cx="3124200" cy="387350"/>
                      <wp:effectExtent l="0" t="0" r="19050" b="12700"/>
                      <wp:wrapNone/>
                      <wp:docPr id="15" name="文本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42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5A32D76" w14:textId="4B7BE436" w:rsidR="00913D94" w:rsidRPr="003C02FD" w:rsidRDefault="00226203" w:rsidP="00913D94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Minor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cute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schemic stroke patients (n=654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84C0B2E" id="文本框 15" o:spid="_x0000_s1028" type="#_x0000_t202" style="position:absolute;left:0;text-align:left;margin-left:155.7pt;margin-top:9.75pt;width:246pt;height:3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" fillcolor="white [3201]" strokeweight=".5pt">
                      <v:textbox>
                        <w:txbxContent>
                          <w:p w14:paraId="25A32D76" w14:textId="4B7BE436" w:rsidR="00913D94" w:rsidRPr="003C02FD" w:rsidRDefault="00000000" w:rsidP="00913D9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Minor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a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cute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i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schemic stroke patients (n=6541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5653500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46AF44F3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DAE8C5F" wp14:editId="5C4C1C76">
                      <wp:simplePos x="0" y="0"/>
                      <wp:positionH relativeFrom="column">
                        <wp:posOffset>3624580</wp:posOffset>
                      </wp:positionH>
                      <wp:positionV relativeFrom="paragraph">
                        <wp:posOffset>41275</wp:posOffset>
                      </wp:positionV>
                      <wp:extent cx="45085" cy="2190750"/>
                      <wp:effectExtent l="19050" t="0" r="31115" b="38100"/>
                      <wp:wrapNone/>
                      <wp:docPr id="1266310666" name="箭头: 下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085" cy="21907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A5ACEF2" id="箭头: 下 5" o:spid="_x0000_s1026" type="#_x0000_t67" style="position:absolute;left:0;text-align:left;margin-left:285.4pt;margin-top:3.25pt;width:3.55pt;height:172.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" adj="21378" fillcolor="black [3200]" strokecolor="black [480]" strokeweight="1pt"/>
                  </w:pict>
                </mc:Fallback>
              </mc:AlternateContent>
            </w: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ECAFC2" wp14:editId="091F9DF7">
                      <wp:simplePos x="0" y="0"/>
                      <wp:positionH relativeFrom="column">
                        <wp:posOffset>4042996</wp:posOffset>
                      </wp:positionH>
                      <wp:positionV relativeFrom="paragraph">
                        <wp:posOffset>133936</wp:posOffset>
                      </wp:positionV>
                      <wp:extent cx="2482850" cy="1841500"/>
                      <wp:effectExtent l="0" t="0" r="12700" b="25400"/>
                      <wp:wrapNone/>
                      <wp:docPr id="19" name="文本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2850" cy="1841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20C595D" w14:textId="77777777" w:rsidR="00913D94" w:rsidRPr="00913D94" w:rsidRDefault="00226203" w:rsidP="00913D94">
                                  <w:pPr>
                                    <w:spacing w:line="360" w:lineRule="auto"/>
                                    <w:jc w:val="left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Patients received thrombolysis or thrombectomy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n=618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7ECD1149" w14:textId="77777777" w:rsidR="00913D94" w:rsidRPr="003C02FD" w:rsidRDefault="00226203" w:rsidP="00913D9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 xml:space="preserve"> M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 xml:space="preserve">issing data on NIHSS at admission or at discharg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>n=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1C1D167A" w14:textId="77777777" w:rsidR="00913D94" w:rsidRPr="003C02FD" w:rsidRDefault="00226203" w:rsidP="00913D94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3.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 M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issing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inflammatory marker 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data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88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EECAFC2" id="文本框 19" o:spid="_x0000_s1029" type="#_x0000_t202" style="position:absolute;left:0;text-align:left;margin-left:318.35pt;margin-top:10.55pt;width:195.5pt;height:1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" fillcolor="white [3201]" strokeweight=".5pt">
                      <v:textbox>
                        <w:txbxContent>
                          <w:p w14:paraId="120C595D" w14:textId="77777777" w:rsidR="00913D94" w:rsidRPr="00913D94" w:rsidRDefault="00000000" w:rsidP="00913D94">
                            <w:pPr>
                              <w:spacing w:line="360" w:lineRule="auto"/>
                              <w:jc w:val="left"/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Patients received thrombolysis or thrombectomy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n=618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7ECD1149" w14:textId="77777777" w:rsidR="00913D94" w:rsidRPr="003C02FD" w:rsidRDefault="00000000" w:rsidP="00913D94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 xml:space="preserve"> M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 xml:space="preserve">issing data on NIHSS at admission or at discharg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>n=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C1D167A" w14:textId="77777777" w:rsidR="00913D94" w:rsidRPr="003C02FD" w:rsidRDefault="00000000" w:rsidP="00913D94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3.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M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issing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inflammatory marker 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data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88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CF4F32C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6C21B11A" w14:textId="77777777" w:rsidR="00913D94" w:rsidRPr="003C02FD" w:rsidRDefault="00226203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CFBC335" wp14:editId="017C7DC2">
                      <wp:simplePos x="0" y="0"/>
                      <wp:positionH relativeFrom="column">
                        <wp:posOffset>3797030</wp:posOffset>
                      </wp:positionH>
                      <wp:positionV relativeFrom="paragraph">
                        <wp:posOffset>190232</wp:posOffset>
                      </wp:positionV>
                      <wp:extent cx="73025" cy="308612"/>
                      <wp:effectExtent l="0" t="22542" r="18732" b="37783"/>
                      <wp:wrapNone/>
                      <wp:docPr id="1820708542" name="箭头: 下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73025" cy="308612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A476F03" id="箭头: 下 5" o:spid="_x0000_s1026" type="#_x0000_t67" style="position:absolute;left:0;text-align:left;margin-left:299pt;margin-top:15pt;width:5.75pt;height:24.3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" adj="19044" fillcolor="black [3200]" strokecolor="black [480]" strokeweight="1pt"/>
                  </w:pict>
                </mc:Fallback>
              </mc:AlternateContent>
            </w:r>
          </w:p>
          <w:p w14:paraId="639435A5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47DAD6E1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31724AB5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08A8DAD9" w14:textId="77777777" w:rsidR="00913D94" w:rsidRPr="003C02FD" w:rsidRDefault="00913D94" w:rsidP="006D3CA2">
            <w:pPr>
              <w:spacing w:line="360" w:lineRule="auto"/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  <w:p w14:paraId="50E0692F" w14:textId="77777777" w:rsidR="00913D94" w:rsidRPr="003C02FD" w:rsidRDefault="00913D94" w:rsidP="006D3CA2">
            <w:pPr>
              <w:rPr>
                <w:rFonts w:ascii="Times New Roman" w:hAnsi="Times New Roman" w:cs="Times New Roman"/>
                <w:lang w:val="en-GB"/>
              </w:rPr>
            </w:pPr>
          </w:p>
          <w:p w14:paraId="4C300C4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6A55238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hAnsi="Times New Roman" w:cs="Times New Roman"/>
                <w:bCs/>
                <w:noProof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FF1231E" wp14:editId="00DCECC0">
                      <wp:simplePos x="0" y="0"/>
                      <wp:positionH relativeFrom="column">
                        <wp:posOffset>2588162</wp:posOffset>
                      </wp:positionH>
                      <wp:positionV relativeFrom="paragraph">
                        <wp:posOffset>73025</wp:posOffset>
                      </wp:positionV>
                      <wp:extent cx="2300068" cy="387350"/>
                      <wp:effectExtent l="0" t="0" r="11430" b="19050"/>
                      <wp:wrapNone/>
                      <wp:docPr id="25" name="文本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00068" cy="387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8F1B1D" w14:textId="77777777" w:rsidR="00913D94" w:rsidRPr="00913D94" w:rsidRDefault="00226203" w:rsidP="00913D94">
                                  <w:pPr>
                                    <w:spacing w:line="360" w:lineRule="auto"/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inal </w:t>
                                  </w:r>
                                  <w:r w:rsidRPr="003C02F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ncluded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 patients 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n=4031</w:t>
                                  </w:r>
                                  <w:r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Pr="003C02FD">
                                    <w:rPr>
                                      <w:rStyle w:val="fontstyle01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14:paraId="010FD805" w14:textId="77777777" w:rsidR="00913D94" w:rsidRPr="003C02FD" w:rsidRDefault="00913D94" w:rsidP="00913D9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FF1231E" id="文本框 25" o:spid="_x0000_s1030" type="#_x0000_t202" style="position:absolute;left:0;text-align:left;margin-left:203.8pt;margin-top:5.75pt;width:181.1pt;height:3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" fillcolor="white [3201]" strokeweight=".5pt">
                      <v:textbox>
                        <w:txbxContent>
                          <w:p w14:paraId="048F1B1D" w14:textId="77777777" w:rsidR="00913D94" w:rsidRPr="00913D94" w:rsidRDefault="00000000" w:rsidP="00913D94">
                            <w:pPr>
                              <w:spacing w:line="360" w:lineRule="auto"/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F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inal </w:t>
                            </w:r>
                            <w:r w:rsidRPr="003C02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(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n=4031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)</w:t>
                            </w:r>
                            <w:r w:rsidRPr="003C02FD">
                              <w:rPr>
                                <w:rStyle w:val="fontstyle01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10FD805" w14:textId="77777777" w:rsidR="00913D94" w:rsidRPr="003C02FD" w:rsidRDefault="00913D94" w:rsidP="00913D9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F41541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684443A8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1DE4788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60F157A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25BC250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3DE5D12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34952A1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597DAB2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51B9A0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EF02A5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6E9485B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52D9EBC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0D383EA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1C7D64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2A73F3D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3D5EC36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777BB5D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5FFAD38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3491389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235815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19B03AE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18CF93C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6E64B1B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2802F926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151CF2D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129DA36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492C38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4D64818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  <w:p w14:paraId="23C96C83" w14:textId="77777777" w:rsidR="00913D94" w:rsidRPr="003C02FD" w:rsidRDefault="00226203" w:rsidP="00913D94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able S1. Demographic and clinical characteristics of patients by inflammatory marker status.</w:t>
            </w:r>
          </w:p>
        </w:tc>
      </w:tr>
      <w:tr w:rsidR="003C02FD" w:rsidRPr="003C02FD" w14:paraId="54BFDC17" w14:textId="77777777" w:rsidTr="006D3CA2">
        <w:trPr>
          <w:gridAfter w:val="7"/>
          <w:wAfter w:w="11175" w:type="dxa"/>
          <w:cantSplit/>
          <w:jc w:val="center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6FD0BF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475E80C3" w14:textId="77777777" w:rsidTr="006D3CA2">
        <w:trPr>
          <w:gridAfter w:val="1"/>
          <w:wAfter w:w="19" w:type="dxa"/>
          <w:cantSplit/>
          <w:tblHeader/>
          <w:jc w:val="center"/>
        </w:trPr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B44E5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3EE1F4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otal</w:t>
            </w: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N=5915 [100%]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6F2289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o Inflammatory Marker</w:t>
            </w: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  <w:t>(N=1884 [31.9%]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8CB3E4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nflammatory Marker</w:t>
            </w: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br/>
            </w: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(N=4031 [68.1%]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DE0EAB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E56B9F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SD</w:t>
            </w:r>
          </w:p>
        </w:tc>
      </w:tr>
      <w:tr w:rsidR="003C02FD" w:rsidRPr="003C02FD" w14:paraId="05688231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E960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F491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2CA9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2222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3EC5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F4AE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321D0C8E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74D3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ge in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A38C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03508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F437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C9BC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4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0EFD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25A651A2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75F1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an±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764A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.1±1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CFAB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1.7±1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BF49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.2±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3D74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55CD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.4</w:t>
            </w:r>
          </w:p>
        </w:tc>
      </w:tr>
      <w:tr w:rsidR="003C02FD" w:rsidRPr="003C02FD" w14:paraId="34C0B3D4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684E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in–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6401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3.0–9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614B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3.0–9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5803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4.0–9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42EE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8DA0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2B20ECB7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FA6D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FF28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.0 (54.0–7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8D56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.0 (53.0–6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FA38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.0 (54.0–7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0C34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0BA8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</w:p>
        </w:tc>
      </w:tr>
      <w:tr w:rsidR="003C02FD" w:rsidRPr="003C02FD" w14:paraId="5F2F2847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6053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3F06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824 (3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B0AF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78 (3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18F1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246 (3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C010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85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0844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4</w:t>
            </w:r>
          </w:p>
        </w:tc>
      </w:tr>
      <w:tr w:rsidR="003C02FD" w:rsidRPr="003C02FD" w14:paraId="02F331FB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9042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06C1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872 (3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04D4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69 (3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0A3B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303 (3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5429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0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7E9D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.5</w:t>
            </w:r>
          </w:p>
        </w:tc>
      </w:tr>
      <w:tr w:rsidR="003C02FD" w:rsidRPr="003C02FD" w14:paraId="19D0076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11F4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IHSS at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AEB3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ECC2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B34A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0033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62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874A7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2BC80213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9DBD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an±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432A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2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91A0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1±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91A3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2±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FCAB6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05EF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.3</w:t>
            </w:r>
          </w:p>
        </w:tc>
      </w:tr>
      <w:tr w:rsidR="003C02FD" w:rsidRPr="003C02FD" w14:paraId="667F6DC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44C4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in–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FDEB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–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F196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–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E238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–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5411E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FDE4A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07FBD1A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48F7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1A0D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0 (1.0–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3A68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2.0 </w:t>
            </w: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(1.0–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7734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0 (1.0–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DA75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A3BF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</w:p>
        </w:tc>
      </w:tr>
      <w:tr w:rsidR="003C02FD" w:rsidRPr="003C02FD" w14:paraId="75EE2AD0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6690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IH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8135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A329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2AF3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93A0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1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334D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7.2</w:t>
            </w:r>
          </w:p>
        </w:tc>
      </w:tr>
      <w:tr w:rsidR="003C02FD" w:rsidRPr="003C02FD" w14:paraId="531C7A8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D553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                </w:t>
            </w:r>
            <w:r w:rsidRPr="003C02FD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lang w:val="en-GB"/>
              </w:rPr>
              <w:t>NIHSS, &lt;=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9F45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453 (7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0A37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58 (7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D27D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995 (7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D26F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C816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54D03AC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52C1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                </w:t>
            </w:r>
            <w:r w:rsidRPr="003C02FD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lang w:val="en-GB"/>
              </w:rPr>
              <w:t>NIHSS, 4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8434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62 (2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A7A2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26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CDED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036 (2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DD28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302D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7D8EAE83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CEF3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2E16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E425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43BED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BED0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53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02D8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3239C157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9D31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an±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3409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50.7±2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0CB2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50.4±2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E4DC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50.8±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B282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158D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8</w:t>
            </w:r>
          </w:p>
        </w:tc>
      </w:tr>
      <w:tr w:rsidR="003C02FD" w:rsidRPr="003C02FD" w14:paraId="7E6F21C4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AF7E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in–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535D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5.0–24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EE8D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92.5–24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796B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5.0–24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DA1B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14B3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194F62E4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F638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9E75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9.0 (135.0–16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BEDE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8.0 (135.5–16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1E0A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9.0 (135.0–16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5241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5642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</w:p>
        </w:tc>
      </w:tr>
      <w:tr w:rsidR="003C02FD" w:rsidRPr="003C02FD" w14:paraId="220DC3FA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185F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D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C427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EE037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C8A08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8058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93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92E3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746A427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40DD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an±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29CA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7.6±1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1C14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7.5±1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0F3F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7.6±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B705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29DB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8</w:t>
            </w:r>
          </w:p>
        </w:tc>
      </w:tr>
      <w:tr w:rsidR="003C02FD" w:rsidRPr="003C02FD" w14:paraId="6F272F9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48AC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in–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D9D8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7.5–15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15A0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0.0–15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870E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7.5–14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1038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0F3D6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15357000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954F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DB96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6.0 (79.5–9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DD82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6.0 (80.0–9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9BA8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6.5 (79.0–9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520D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9852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</w:p>
        </w:tc>
      </w:tr>
      <w:tr w:rsidR="003C02FD" w:rsidRPr="003C02FD" w14:paraId="55C71F96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6732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Medical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BD5F6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C2CD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FF78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72F2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9185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4B10A0F2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3ABD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Prior stroke/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5061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83 (2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875A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78 (2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66FD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005 (2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C913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71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B171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2</w:t>
            </w:r>
          </w:p>
        </w:tc>
      </w:tr>
      <w:tr w:rsidR="003C02FD" w:rsidRPr="003C02FD" w14:paraId="55AB23A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B3F7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F03C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682 (6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209E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164 (6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26D0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518 (6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DB9C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61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BDF8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4</w:t>
            </w:r>
          </w:p>
        </w:tc>
      </w:tr>
      <w:tr w:rsidR="003C02FD" w:rsidRPr="003C02FD" w14:paraId="58F4EDD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3567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9182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336 (2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072D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05</w:t>
            </w: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 (2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2D12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931 (2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E118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7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3D59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.8</w:t>
            </w:r>
          </w:p>
        </w:tc>
      </w:tr>
      <w:tr w:rsidR="003C02FD" w:rsidRPr="003C02FD" w14:paraId="3B8D2714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667D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bookmarkStart w:id="0" w:name="_Hlk140022668"/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Lipid metabolism disorders</w:t>
            </w:r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994A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89 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9327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31 (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30BD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58 (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987C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1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9B26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7.0</w:t>
            </w:r>
          </w:p>
        </w:tc>
      </w:tr>
      <w:tr w:rsidR="003C02FD" w:rsidRPr="003C02FD" w14:paraId="3FCAD05D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0FD1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Prior CHD/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91DA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56 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2D35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21 (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2F51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35 (1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0710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28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E04C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8</w:t>
            </w:r>
          </w:p>
        </w:tc>
      </w:tr>
      <w:tr w:rsidR="003C02FD" w:rsidRPr="003C02FD" w14:paraId="18740969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859D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bookmarkStart w:id="1" w:name="_Hlk140022695"/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trial fibrillation/flutter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BC06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49 (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1492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8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0EC5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61 (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7606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0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B36D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7.8</w:t>
            </w:r>
          </w:p>
        </w:tc>
      </w:tr>
      <w:tr w:rsidR="003C02FD" w:rsidRPr="003C02FD" w14:paraId="4F1C3A5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9CE2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73D5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9 (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8CD6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6 </w:t>
            </w: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DCFD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3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B9E6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9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8EF2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.5</w:t>
            </w:r>
          </w:p>
        </w:tc>
      </w:tr>
      <w:tr w:rsidR="003C02FD" w:rsidRPr="003C02FD" w14:paraId="386C5E7B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6B66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Peripheral arterial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174D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5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C8F5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3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39C4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2 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0097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8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71B3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.3</w:t>
            </w:r>
          </w:p>
        </w:tc>
      </w:tr>
      <w:tr w:rsidR="003C02FD" w:rsidRPr="003C02FD" w14:paraId="12CEA8D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1696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arotid ste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6652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7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3218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1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9C66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E3F0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21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3E96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.5</w:t>
            </w:r>
          </w:p>
        </w:tc>
      </w:tr>
      <w:tr w:rsidR="003C02FD" w:rsidRPr="003C02FD" w14:paraId="35E7C981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FA9B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nfarction patte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E2C5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6F5A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B7D9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D9C8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41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A303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.1</w:t>
            </w:r>
          </w:p>
        </w:tc>
      </w:tr>
      <w:tr w:rsidR="003C02FD" w:rsidRPr="003C02FD" w14:paraId="5365726A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A1D7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8987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628 (2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E2FA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24 (2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7D1E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104 (2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C140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A637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9</w:t>
            </w:r>
          </w:p>
        </w:tc>
      </w:tr>
      <w:tr w:rsidR="003C02FD" w:rsidRPr="003C02FD" w14:paraId="435D7FC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3253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      Single </w:t>
            </w: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7D7F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319 (3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4297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714 (3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7B02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605 (3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E37DE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1F5B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.9</w:t>
            </w:r>
          </w:p>
        </w:tc>
      </w:tr>
      <w:tr w:rsidR="003C02FD" w:rsidRPr="003C02FD" w14:paraId="5CCDFDC9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B8B2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Multiple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6F25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904 (3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B1DD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28 (3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38F4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276 (3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D558B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75D9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.4</w:t>
            </w:r>
          </w:p>
        </w:tc>
      </w:tr>
      <w:tr w:rsidR="003C02FD" w:rsidRPr="003C02FD" w14:paraId="5EC7F00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DEE2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      Watershed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5F16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4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A24A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8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DE627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6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32FD3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E7A5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</w:p>
        </w:tc>
      </w:tr>
      <w:tr w:rsidR="003C02FD" w:rsidRPr="003C02FD" w14:paraId="61273EF6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15FD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nfarction circ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6A6A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33B1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DC714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B242F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93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7D15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3</w:t>
            </w:r>
          </w:p>
        </w:tc>
      </w:tr>
      <w:tr w:rsidR="003C02FD" w:rsidRPr="003C02FD" w14:paraId="38ED4AA5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7587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A3CD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628 (2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D4CB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524 (2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3DF7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 xml:space="preserve">1104 </w:t>
            </w: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(2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FD44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FAD0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9</w:t>
            </w:r>
          </w:p>
        </w:tc>
      </w:tr>
      <w:tr w:rsidR="003C02FD" w:rsidRPr="003C02FD" w14:paraId="699DE67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56DC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Anterior circulating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0B92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572 (4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C6C9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21 (4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F59D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751 (4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562CC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BE49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4</w:t>
            </w:r>
          </w:p>
        </w:tc>
      </w:tr>
      <w:tr w:rsidR="003C02FD" w:rsidRPr="003C02FD" w14:paraId="742F1636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08E5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Posterior circulation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0C71D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48 (2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38FE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58 (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39D9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990 (2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2083E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3109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7</w:t>
            </w:r>
          </w:p>
        </w:tc>
      </w:tr>
      <w:tr w:rsidR="003C02FD" w:rsidRPr="003C02FD" w14:paraId="49418A7F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414C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Anterior and posterior circulatory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DACD8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67 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CCE2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1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DBFC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86 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2262F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F8F1A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5</w:t>
            </w:r>
          </w:p>
        </w:tc>
      </w:tr>
      <w:tr w:rsidR="003C02FD" w:rsidRPr="003C02FD" w14:paraId="539654F7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B10DC" w14:textId="6E64B8C1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rok</w:t>
            </w:r>
            <w:r w:rsidR="0047549A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e </w:t>
            </w:r>
            <w:r w:rsidR="0047549A" w:rsidRPr="0047549A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etiology</w:t>
            </w:r>
            <w:r w:rsidR="0047549A" w:rsidRPr="0047549A" w:rsidDel="0047549A"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2C940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F6382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94219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9AB0C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12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3CFC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.9</w:t>
            </w:r>
          </w:p>
        </w:tc>
      </w:tr>
      <w:tr w:rsidR="003C02FD" w:rsidRPr="003C02FD" w14:paraId="1A4822BC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65B8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L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11A30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257 (2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6715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12 (2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7D30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45 (2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7900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C55E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.2</w:t>
            </w:r>
          </w:p>
        </w:tc>
      </w:tr>
      <w:tr w:rsidR="003C02FD" w:rsidRPr="003C02FD" w14:paraId="611D4DC3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9596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73C06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340 (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6A532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89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C4209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51 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E2911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A23D5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6.6</w:t>
            </w:r>
          </w:p>
        </w:tc>
      </w:tr>
      <w:tr w:rsidR="003C02FD" w:rsidRPr="003C02FD" w14:paraId="5D77EFEE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D1DB3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SA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934BF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439 (2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93942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454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689D2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985 (2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205E4" w14:textId="77777777" w:rsidR="00913D94" w:rsidRPr="003C02FD" w:rsidRDefault="00913D94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8FC68" w14:textId="77777777" w:rsidR="00913D94" w:rsidRPr="003C02FD" w:rsidRDefault="00226203" w:rsidP="006D3CA2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0.7</w:t>
            </w:r>
          </w:p>
        </w:tc>
      </w:tr>
      <w:tr w:rsidR="003C02FD" w:rsidRPr="003C02FD" w14:paraId="14608273" w14:textId="77777777" w:rsidTr="006D3CA2">
        <w:trPr>
          <w:gridAfter w:val="1"/>
          <w:wAfter w:w="19" w:type="dxa"/>
          <w:cantSplit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C689B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      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5F8C4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2879 (48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57E13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929 (49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276F1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950 (48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9E5CD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1B2AE" w14:textId="77777777" w:rsidR="00913D94" w:rsidRPr="003C02FD" w:rsidRDefault="00226203" w:rsidP="006D3CA2">
            <w:pPr>
              <w:widowControl/>
              <w:autoSpaceDE w:val="0"/>
              <w:autoSpaceDN w:val="0"/>
              <w:adjustRightInd w:val="0"/>
              <w:spacing w:before="67" w:after="67" w:line="200" w:lineRule="exact"/>
              <w:jc w:val="right"/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</w:pPr>
            <w:r w:rsidRPr="003C02FD">
              <w:rPr>
                <w:rFonts w:ascii="Times New Roman" w:eastAsia="MYingHei_18030_C-Medium" w:hAnsi="Times New Roman" w:cs="Times New Roman"/>
                <w:kern w:val="0"/>
                <w:sz w:val="24"/>
                <w:szCs w:val="24"/>
                <w:lang w:val="en-GB"/>
              </w:rPr>
              <w:t>1.8</w:t>
            </w:r>
          </w:p>
        </w:tc>
      </w:tr>
      <w:tr w:rsidR="003C02FD" w:rsidRPr="003C02FD" w14:paraId="233EFF27" w14:textId="77777777" w:rsidTr="006D3CA2">
        <w:trPr>
          <w:gridAfter w:val="1"/>
          <w:wAfter w:w="19" w:type="dxa"/>
          <w:cantSplit/>
          <w:jc w:val="center"/>
        </w:trPr>
        <w:tc>
          <w:tcPr>
            <w:tcW w:w="1117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7922F5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line="5" w:lineRule="exac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C02FD" w:rsidRPr="003C02FD" w14:paraId="214E80D7" w14:textId="77777777" w:rsidTr="006D3CA2">
        <w:trPr>
          <w:cantSplit/>
          <w:trHeight w:val="56"/>
          <w:jc w:val="center"/>
        </w:trPr>
        <w:tc>
          <w:tcPr>
            <w:tcW w:w="1119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CF2F18" w14:textId="77777777" w:rsidR="00913D94" w:rsidRPr="003C02FD" w:rsidRDefault="00913D94" w:rsidP="006D3C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</w:tr>
    </w:tbl>
    <w:p w14:paraId="5BB178C4" w14:textId="2999BBF2" w:rsidR="00913D94" w:rsidRPr="003C02FD" w:rsidRDefault="00226203" w:rsidP="00913D94">
      <w:pPr>
        <w:widowControl/>
        <w:autoSpaceDE w:val="0"/>
        <w:autoSpaceDN w:val="0"/>
        <w:adjustRightInd w:val="0"/>
        <w:jc w:val="left"/>
        <w:rPr>
          <w:rFonts w:ascii="Times New Roman" w:eastAsia="MYingHei_18030_C-Medium" w:hAnsi="Times New Roman" w:cs="Times New Roman"/>
          <w:kern w:val="0"/>
          <w:sz w:val="24"/>
          <w:szCs w:val="24"/>
          <w:lang w:val="en-GB"/>
        </w:rPr>
      </w:pPr>
      <w:r w:rsidRPr="003C02FD">
        <w:rPr>
          <w:rFonts w:ascii="Times New Roman" w:eastAsia="MYingHei_18030_C-Medium" w:hAnsi="Times New Roman" w:cs="Times New Roman"/>
          <w:kern w:val="0"/>
          <w:sz w:val="24"/>
          <w:szCs w:val="24"/>
          <w:lang w:val="en-GB"/>
        </w:rPr>
        <w:t>ND, neurological deterioration; NIHSS, National Institutes of Health Stroke Scale; SBP, systolic blood pressure; DBP, diastolic blood pressure; TIA, transient ischaemic attack; CHD, coronary heart disease; MI, myocardial infarction; LAA, large-artery arter</w:t>
      </w:r>
      <w:r w:rsidRPr="003C02FD">
        <w:rPr>
          <w:rFonts w:ascii="Times New Roman" w:eastAsia="MYingHei_18030_C-Medium" w:hAnsi="Times New Roman" w:cs="Times New Roman"/>
          <w:kern w:val="0"/>
          <w:sz w:val="24"/>
          <w:szCs w:val="24"/>
          <w:lang w:val="en-GB"/>
        </w:rPr>
        <w:t xml:space="preserve">iosclerosis; CE, cardioembolic stroke; SAO, small-artery occlusion; SD, standard deviation; IQR, interquartile range; ASD, </w:t>
      </w:r>
      <w:r w:rsidR="003C02FD" w:rsidRPr="003C02FD">
        <w:rPr>
          <w:rFonts w:ascii="Times New Roman" w:hAnsi="Times New Roman" w:cs="Times New Roman"/>
          <w:sz w:val="24"/>
          <w:szCs w:val="24"/>
          <w:lang w:val="en-GB"/>
        </w:rPr>
        <w:t>absolute standard difference</w:t>
      </w:r>
      <w:r w:rsidR="003C02FD" w:rsidRPr="003C02FD">
        <w:rPr>
          <w:rFonts w:ascii="Times New Roman" w:eastAsia="MYingHei_18030_C-Medium" w:hAnsi="Times New Roman" w:cs="Times New Roman"/>
          <w:kern w:val="0"/>
          <w:sz w:val="24"/>
          <w:szCs w:val="24"/>
          <w:lang w:val="en-GB"/>
        </w:rPr>
        <w:t>.</w:t>
      </w:r>
    </w:p>
    <w:p w14:paraId="4272EE0A" w14:textId="4E3A6A0E" w:rsidR="00A77336" w:rsidRDefault="00A77336">
      <w:pPr>
        <w:rPr>
          <w:lang w:val="en-GB"/>
        </w:rPr>
      </w:pPr>
    </w:p>
    <w:p w14:paraId="32037467" w14:textId="77777777" w:rsidR="00A77336" w:rsidRDefault="00A77336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6297ED59" w14:textId="77777777" w:rsidR="00A77336" w:rsidRDefault="00A77336">
      <w:pPr>
        <w:rPr>
          <w:lang w:val="en-GB"/>
        </w:rPr>
        <w:sectPr w:rsidR="00A77336" w:rsidSect="00BD56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260A7B" w14:textId="77777777" w:rsidR="00A77336" w:rsidRPr="00827D33" w:rsidRDefault="00A77336" w:rsidP="00A77336">
      <w:pPr>
        <w:rPr>
          <w:rFonts w:ascii="Calibri" w:hAnsi="Calibri" w:cs="Calibri"/>
          <w:b/>
          <w:sz w:val="24"/>
          <w:szCs w:val="24"/>
        </w:rPr>
      </w:pPr>
      <w:r w:rsidRPr="00827D33">
        <w:rPr>
          <w:rFonts w:ascii="Calibri" w:hAnsi="Calibri" w:cs="Calibri"/>
          <w:b/>
          <w:sz w:val="24"/>
          <w:szCs w:val="24"/>
        </w:rPr>
        <w:lastRenderedPageBreak/>
        <w:t>Table S2. Inflammatory markers and poor functional outcomes at 3 month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1441"/>
        <w:gridCol w:w="994"/>
        <w:gridCol w:w="1279"/>
        <w:gridCol w:w="1276"/>
        <w:gridCol w:w="1842"/>
        <w:gridCol w:w="851"/>
        <w:gridCol w:w="1136"/>
        <w:gridCol w:w="1993"/>
        <w:gridCol w:w="851"/>
        <w:gridCol w:w="1186"/>
      </w:tblGrid>
      <w:tr w:rsidR="00827D33" w:rsidRPr="00827D33" w14:paraId="29D9BC32" w14:textId="77777777" w:rsidTr="000B5332">
        <w:trPr>
          <w:cantSplit/>
          <w:trHeight w:val="384"/>
          <w:jc w:val="center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6CED98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Biomarker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E3C30C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Outcome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6BE939B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p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e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83158AD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No of patients in strata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823EDF8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Event (%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56D0628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Crude OR </w:t>
            </w:r>
          </w:p>
          <w:p w14:paraId="3291F5D0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8FF8C4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P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4746A1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Crude P for tren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36D56A5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Adjusted OR </w:t>
            </w:r>
          </w:p>
          <w:p w14:paraId="54A1CEB5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E83DCA1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P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B3F564" w14:textId="77777777" w:rsidR="00A77336" w:rsidRPr="00827D33" w:rsidRDefault="00A77336" w:rsidP="000B5332">
            <w:pPr>
              <w:keepNext/>
              <w:adjustRightInd w:val="0"/>
              <w:spacing w:before="67" w:after="67" w:line="22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Adjusted P for trend</w:t>
            </w:r>
          </w:p>
        </w:tc>
      </w:tr>
      <w:tr w:rsidR="00827D33" w:rsidRPr="00827D33" w14:paraId="3D76EF9A" w14:textId="77777777" w:rsidTr="000B5332">
        <w:trPr>
          <w:cantSplit/>
          <w:trHeight w:val="339"/>
          <w:jc w:val="center"/>
        </w:trPr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1158CDA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IL-6</w:t>
            </w:r>
          </w:p>
          <w:p w14:paraId="52C953F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(pg/mL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0A83E73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mRS score 2-5 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7068F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077A57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914C3D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CA9ECB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DEA171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885CB6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FD9827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66EEAB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82F665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</w:tr>
      <w:tr w:rsidR="00827D33" w:rsidRPr="00827D33" w14:paraId="13028021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16D2BD6A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2DB95683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38B29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1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C28EE6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8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94EB63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32(3.21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BB0484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54D264E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26769F5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FCC35E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483DDD6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0864830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42A841CC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61FA1F65" w14:textId="77777777" w:rsidR="00A77336" w:rsidRPr="00827D33" w:rsidRDefault="00A77336" w:rsidP="000B5332">
            <w:pPr>
              <w:adjustRightInd w:val="0"/>
              <w:spacing w:before="67" w:after="67" w:line="200" w:lineRule="exact"/>
              <w:ind w:firstLineChars="300" w:firstLine="720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53934260" w14:textId="77777777" w:rsidR="00A77336" w:rsidRPr="00827D33" w:rsidRDefault="00A77336" w:rsidP="000B5332">
            <w:pPr>
              <w:adjustRightInd w:val="0"/>
              <w:spacing w:before="67" w:after="67" w:line="200" w:lineRule="exact"/>
              <w:ind w:firstLineChars="300" w:firstLine="720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66512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2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7448E8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3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C1BA0F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41(4.09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AFADCC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286 </w:t>
            </w:r>
          </w:p>
          <w:p w14:paraId="54F3945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803-2.060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1F8F426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2946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55F306A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752954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067 </w:t>
            </w:r>
          </w:p>
          <w:p w14:paraId="6635742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19-1.841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BB5A7D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8144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72F52C0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27D33" w:rsidRPr="00827D33" w14:paraId="77ECEE9C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4BF0FCC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771F78E6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6DF86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3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EDE7F9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6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8D0F82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76(7.63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3CDC50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2.493 </w:t>
            </w:r>
          </w:p>
          <w:p w14:paraId="580C0F2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634-3.805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1AE502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774644E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CE567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618 </w:t>
            </w:r>
          </w:p>
          <w:p w14:paraId="4FD7F98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980-2.671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B8BC7B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599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2C7AA3D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27D33" w:rsidRPr="00827D33" w14:paraId="50501389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578ABFA5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00E70938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59488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4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E3FB90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1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DA96AD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21(12.21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77500F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4.198 </w:t>
            </w:r>
          </w:p>
          <w:p w14:paraId="4EB2E06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.813-6.2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3F5836C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363B065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16F872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2.574 </w:t>
            </w:r>
          </w:p>
          <w:p w14:paraId="7EA0E8E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589-4.169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7E143B9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01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693FD15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27D33" w:rsidRPr="00827D33" w14:paraId="6B093994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2B0A496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44AFF8EC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ED482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Per SD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2F5F8E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1599B1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5A09D6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483 </w:t>
            </w:r>
          </w:p>
          <w:p w14:paraId="0DC3382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357-1.621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154F2CA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1970EAB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BEA605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381 </w:t>
            </w:r>
          </w:p>
          <w:p w14:paraId="097E402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236-1.542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4B70A0A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3AD07AF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4B0136C9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5BF2CE49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 w:val="restart"/>
            <w:shd w:val="clear" w:color="auto" w:fill="FFFFFF"/>
          </w:tcPr>
          <w:p w14:paraId="0CE0B98A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death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3A8FA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5A55C5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3D5818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0D6E9C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1FD3CAB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1B15A52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0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6CAF1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6C86DA5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0C73A15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181</w:t>
            </w:r>
          </w:p>
        </w:tc>
      </w:tr>
      <w:tr w:rsidR="00827D33" w:rsidRPr="00827D33" w14:paraId="09911B26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089F8EF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6C3D752C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CC4FD1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1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C2E289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7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1D8A69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3(0.3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F7ABDA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2CA734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0BB4585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0ACA46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1A2C6EE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35A8033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146EBD7E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1ECB2812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72CCF4E8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BDC553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2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EBE701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7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ADF941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(0.2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E4075B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.666 </w:t>
            </w:r>
          </w:p>
          <w:p w14:paraId="79EFEA8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111-3.985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0404439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559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32A19A8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CB2CA8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.515 </w:t>
            </w:r>
          </w:p>
          <w:p w14:paraId="72102C1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85-3.104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7178CEE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4686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42A6CF6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3CBFF149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77684AE9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770EB910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DE94B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3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7FC451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9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3F2581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(0.2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3297B8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.667 </w:t>
            </w:r>
          </w:p>
          <w:p w14:paraId="29751E2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112-3.994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0D134AF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578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382EA19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FF9235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.000 </w:t>
            </w:r>
          </w:p>
          <w:p w14:paraId="43CDE7D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0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4D44337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9892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4C78437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630FB9B7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2A984FF1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303FA2E6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591CE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4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9B7CC5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8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B265B4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9(1.88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988857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6.392 </w:t>
            </w:r>
          </w:p>
          <w:p w14:paraId="357400F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892-21.600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3E54DC9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28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589E774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253898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2.745 </w:t>
            </w:r>
          </w:p>
          <w:p w14:paraId="69D007F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752-10.013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CCE553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1263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42A8DC1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6270A993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6D548223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5E115EB1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6A8E6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Per SD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1E5168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C9DF31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284709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2.008 </w:t>
            </w:r>
          </w:p>
          <w:p w14:paraId="2DE0D8D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655-2.435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5EB13C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4662DD8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D9B09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.</w:t>
            </w: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 xml:space="preserve"> 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05 </w:t>
            </w:r>
          </w:p>
          <w:p w14:paraId="0F58EA0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590-2.529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115C49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1B2480D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29DACC66" w14:textId="77777777" w:rsidTr="000B5332">
        <w:trPr>
          <w:cantSplit/>
          <w:trHeight w:val="339"/>
          <w:jc w:val="center"/>
        </w:trPr>
        <w:tc>
          <w:tcPr>
            <w:tcW w:w="397" w:type="pct"/>
            <w:vMerge w:val="restart"/>
            <w:shd w:val="clear" w:color="auto" w:fill="FFFFFF"/>
          </w:tcPr>
          <w:p w14:paraId="17265FF2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Hs-CRP</w:t>
            </w:r>
          </w:p>
          <w:p w14:paraId="363B7DD6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mg/L)</w:t>
            </w:r>
          </w:p>
        </w:tc>
        <w:tc>
          <w:tcPr>
            <w:tcW w:w="516" w:type="pct"/>
            <w:vMerge w:val="restart"/>
            <w:shd w:val="clear" w:color="auto" w:fill="FFFFFF"/>
          </w:tcPr>
          <w:p w14:paraId="23575A0E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mRS score 2-5 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26805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51728E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488294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6A5B94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2EC1C31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5A67261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hAnsi="Calibri" w:cs="Calibri"/>
                <w:sz w:val="24"/>
                <w:szCs w:val="24"/>
              </w:rPr>
              <w:t xml:space="preserve">&lt;.0001 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22C680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3C9F356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42CF682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393</w:t>
            </w:r>
          </w:p>
        </w:tc>
      </w:tr>
      <w:tr w:rsidR="00827D33" w:rsidRPr="00827D33" w14:paraId="24E2E70E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49E03C0C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3A6C6DC7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BC47D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1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E1C765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8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4F5D2C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52(5.21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5A42C4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56448AA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1E88B64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DC4F0A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0750CEA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42146E9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0CD3B091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2FC6BBE9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7623997B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C3FA9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2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F717D3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8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FDEC68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53(5.31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07337C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020 </w:t>
            </w:r>
          </w:p>
          <w:p w14:paraId="4F2FCE7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89-1.512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7810B12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92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3368092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93489D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038 </w:t>
            </w:r>
          </w:p>
          <w:p w14:paraId="2F99DBE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64-1.623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3C96B12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8693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7C16AC0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0D1BE5A3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30295A8E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3D83D60C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B769B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3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86080A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0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337BD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57(5.7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722379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100</w:t>
            </w:r>
          </w:p>
          <w:p w14:paraId="66BBE2A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747-1.619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50F2834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63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02A3CCA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0EF1EE6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0.927 </w:t>
            </w:r>
          </w:p>
          <w:p w14:paraId="50813D8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589-1.459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0922BBC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7445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1489FF8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02728F77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024555AA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38F41E1E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344A0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4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09CDC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2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829460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8(10.89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271685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2.223 </w:t>
            </w:r>
          </w:p>
          <w:p w14:paraId="23BCC8F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577-3.133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1C76932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&lt;.0001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0BF74C4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93714B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520 </w:t>
            </w:r>
          </w:p>
          <w:p w14:paraId="41229C2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015-2.274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7CD5EA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419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4CB6233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62ADA221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7FF67376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2CB86EA8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79E61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Per SD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17CEFF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10FFC3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D4B266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153 </w:t>
            </w:r>
          </w:p>
          <w:p w14:paraId="070C997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.070-1.242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0967C9C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02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6DB50B4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57E3B7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084 </w:t>
            </w:r>
          </w:p>
          <w:p w14:paraId="66BB551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982-1.197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3BBD051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1107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5D78143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4BB51839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3A31C5B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 w:val="restart"/>
            <w:shd w:val="clear" w:color="auto" w:fill="FFFFFF"/>
          </w:tcPr>
          <w:p w14:paraId="227C1099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d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eath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C9579C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6C8F1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BB5FF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75D806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19143BC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3844F50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0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87954A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71B06FB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18BAA76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125</w:t>
            </w:r>
          </w:p>
        </w:tc>
      </w:tr>
      <w:tr w:rsidR="00827D33" w:rsidRPr="00827D33" w14:paraId="7BD302EF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7D6F1B92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2A819A37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905F24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1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42CF79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1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C226B1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(0.2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F731D0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5E2DA74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187733C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00AED4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E3CAFC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693044F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37E343ED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69247C0A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37B77728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63061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2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5EE2C1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09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D1DAED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4(0.40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6C8609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1.997 </w:t>
            </w:r>
          </w:p>
          <w:p w14:paraId="102D6FF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366-10.902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3A2C6584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4246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543F412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9B485D0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4.137 </w:t>
            </w:r>
          </w:p>
          <w:p w14:paraId="3D7E38F5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460-37.206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E5BD1E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2052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1390DFB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2FCE9FC7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24B1A9C6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4ECAE021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052B9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 xml:space="preserve">      Q3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66961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10121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F983CA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5(0.49)</w:t>
            </w: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E5BC623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.490</w:t>
            </w:r>
          </w:p>
          <w:p w14:paraId="41CCDCA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483-12.835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6B3A6F8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2755</w:t>
            </w:r>
          </w:p>
        </w:tc>
        <w:tc>
          <w:tcPr>
            <w:tcW w:w="407" w:type="pct"/>
            <w:shd w:val="clear" w:color="auto" w:fill="FFFFFF"/>
            <w:vAlign w:val="bottom"/>
          </w:tcPr>
          <w:p w14:paraId="3BD64F7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7B42B2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2.746</w:t>
            </w:r>
          </w:p>
          <w:p w14:paraId="45E9431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 w:hint="eastAsia"/>
                <w:sz w:val="24"/>
                <w:szCs w:val="24"/>
              </w:rPr>
              <w:t>(</w:t>
            </w: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284-26.601)</w:t>
            </w:r>
          </w:p>
        </w:tc>
        <w:tc>
          <w:tcPr>
            <w:tcW w:w="305" w:type="pct"/>
            <w:shd w:val="clear" w:color="auto" w:fill="FFFFFF"/>
            <w:vAlign w:val="bottom"/>
          </w:tcPr>
          <w:p w14:paraId="20C0098C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3832</w:t>
            </w:r>
          </w:p>
        </w:tc>
        <w:tc>
          <w:tcPr>
            <w:tcW w:w="425" w:type="pct"/>
            <w:shd w:val="clear" w:color="auto" w:fill="FFFFFF"/>
            <w:vAlign w:val="bottom"/>
          </w:tcPr>
          <w:p w14:paraId="023B162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  <w:tr w:rsidR="00827D33" w:rsidRPr="00827D33" w14:paraId="0EC6A68D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shd w:val="clear" w:color="auto" w:fill="FFFFFF"/>
          </w:tcPr>
          <w:p w14:paraId="24D4708F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FFFFFF"/>
          </w:tcPr>
          <w:p w14:paraId="04EEF193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DB63CC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346E78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22DE1B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5390CF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28B401C8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FFFFFF"/>
            <w:vAlign w:val="bottom"/>
          </w:tcPr>
          <w:p w14:paraId="1CB50E3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hAnsi="Calibri" w:cs="Calibri"/>
                <w:sz w:val="24"/>
                <w:szCs w:val="24"/>
              </w:rPr>
              <w:t xml:space="preserve">&lt;.0001 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8EFA63A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FFFFFF"/>
            <w:vAlign w:val="bottom"/>
          </w:tcPr>
          <w:p w14:paraId="4CC8F322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FFFFF"/>
            <w:vAlign w:val="bottom"/>
          </w:tcPr>
          <w:p w14:paraId="5424470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0.0393</w:t>
            </w:r>
          </w:p>
        </w:tc>
      </w:tr>
      <w:tr w:rsidR="00827D33" w:rsidRPr="00827D33" w14:paraId="1C753D7B" w14:textId="77777777" w:rsidTr="000B5332">
        <w:trPr>
          <w:cantSplit/>
          <w:trHeight w:val="339"/>
          <w:jc w:val="center"/>
        </w:trPr>
        <w:tc>
          <w:tcPr>
            <w:tcW w:w="397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75F0271E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19199712" w14:textId="77777777" w:rsidR="00A77336" w:rsidRPr="00827D33" w:rsidRDefault="00A77336" w:rsidP="000B5332">
            <w:pPr>
              <w:adjustRightInd w:val="0"/>
              <w:spacing w:before="67" w:after="67" w:line="200" w:lineRule="exact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C55A0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left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Q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F1C1CED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998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48EB47E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52(5.21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1AF447B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BE2DC27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924AA39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EA30F5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  <w:r w:rsidRPr="00827D33">
              <w:rPr>
                <w:rFonts w:ascii="Calibri" w:eastAsia="Times New Roman Uni" w:hAnsi="Calibri" w:cs="Calibri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08F829F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C92F2B1" w14:textId="77777777" w:rsidR="00A77336" w:rsidRPr="00827D33" w:rsidRDefault="00A77336" w:rsidP="000B5332">
            <w:pPr>
              <w:adjustRightInd w:val="0"/>
              <w:spacing w:before="67" w:after="67" w:line="200" w:lineRule="exact"/>
              <w:jc w:val="center"/>
              <w:rPr>
                <w:rFonts w:ascii="Calibri" w:eastAsia="Times New Roman Uni" w:hAnsi="Calibri" w:cs="Calibri"/>
                <w:sz w:val="24"/>
                <w:szCs w:val="24"/>
              </w:rPr>
            </w:pPr>
          </w:p>
        </w:tc>
      </w:tr>
    </w:tbl>
    <w:p w14:paraId="58C44E9B" w14:textId="77777777" w:rsidR="00A77336" w:rsidRPr="00827D33" w:rsidRDefault="00A77336" w:rsidP="00A77336">
      <w:pPr>
        <w:jc w:val="left"/>
        <w:rPr>
          <w:rFonts w:ascii="Calibri" w:hAnsi="Calibri" w:cs="Calibri"/>
          <w:b/>
          <w:sz w:val="24"/>
          <w:szCs w:val="24"/>
        </w:rPr>
      </w:pPr>
      <w:r w:rsidRPr="00827D33">
        <w:rPr>
          <w:rFonts w:ascii="Calibri" w:eastAsia="DengXian" w:hAnsi="Calibri" w:cs="Calibri"/>
          <w:sz w:val="24"/>
          <w:szCs w:val="24"/>
        </w:rPr>
        <w:t>ND, neurological deterioration; hsCRP, high-sensitivity C-reactive protein; OR, odds ratio; CI, confidence interval</w:t>
      </w:r>
      <w:r w:rsidRPr="00827D33">
        <w:rPr>
          <w:rFonts w:ascii="Calibri" w:hAnsi="Calibri" w:cs="Calibri"/>
          <w:sz w:val="24"/>
          <w:szCs w:val="24"/>
        </w:rPr>
        <w:t>; Q1–4, quartiles 1–4</w:t>
      </w:r>
    </w:p>
    <w:p w14:paraId="68277EDA" w14:textId="77777777" w:rsidR="009A1D7F" w:rsidRPr="00A94A70" w:rsidRDefault="009A1D7F">
      <w:pPr>
        <w:rPr>
          <w:color w:val="FF0000"/>
          <w:lang w:val="en-GB"/>
        </w:rPr>
      </w:pPr>
      <w:bookmarkStart w:id="2" w:name="_GoBack"/>
      <w:bookmarkEnd w:id="2"/>
    </w:p>
    <w:sectPr w:rsidR="009A1D7F" w:rsidRPr="00A94A70" w:rsidSect="00A94A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159C9B" w14:textId="77777777" w:rsidR="00226203" w:rsidRDefault="00226203" w:rsidP="003C02FD">
      <w:r>
        <w:separator/>
      </w:r>
    </w:p>
  </w:endnote>
  <w:endnote w:type="continuationSeparator" w:id="0">
    <w:p w14:paraId="10015235" w14:textId="77777777" w:rsidR="00226203" w:rsidRDefault="00226203" w:rsidP="003C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5C6E64" w14:textId="77777777" w:rsidR="00226203" w:rsidRDefault="00226203" w:rsidP="003C02FD">
      <w:r>
        <w:separator/>
      </w:r>
    </w:p>
  </w:footnote>
  <w:footnote w:type="continuationSeparator" w:id="0">
    <w:p w14:paraId="5A68D788" w14:textId="77777777" w:rsidR="00226203" w:rsidRDefault="00226203" w:rsidP="003C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94"/>
    <w:rsid w:val="0005202D"/>
    <w:rsid w:val="00226203"/>
    <w:rsid w:val="00303626"/>
    <w:rsid w:val="00386B70"/>
    <w:rsid w:val="003C02FD"/>
    <w:rsid w:val="003E616D"/>
    <w:rsid w:val="00425513"/>
    <w:rsid w:val="0047549A"/>
    <w:rsid w:val="006D3CA2"/>
    <w:rsid w:val="006E0270"/>
    <w:rsid w:val="007C7F61"/>
    <w:rsid w:val="007F4064"/>
    <w:rsid w:val="00827D33"/>
    <w:rsid w:val="0085421E"/>
    <w:rsid w:val="00913D94"/>
    <w:rsid w:val="009272E5"/>
    <w:rsid w:val="009A1D7F"/>
    <w:rsid w:val="009E2A07"/>
    <w:rsid w:val="00A77336"/>
    <w:rsid w:val="00A9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A769B"/>
  <w15:chartTrackingRefBased/>
  <w15:docId w15:val="{CBCFD16E-2C56-FB4D-B8FB-44BE5A4A3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94"/>
    <w:pPr>
      <w:widowControl w:val="0"/>
      <w:jc w:val="both"/>
    </w:pPr>
    <w:rPr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13D94"/>
    <w:rPr>
      <w:rFonts w:ascii="Times-Bold" w:hAnsi="Times-Bold" w:hint="default"/>
      <w:b/>
      <w:bCs/>
      <w:i w:val="0"/>
      <w:iCs w:val="0"/>
      <w:color w:val="231F20"/>
      <w:sz w:val="38"/>
      <w:szCs w:val="38"/>
    </w:rPr>
  </w:style>
  <w:style w:type="paragraph" w:styleId="Revision">
    <w:name w:val="Revision"/>
    <w:hidden/>
    <w:uiPriority w:val="99"/>
    <w:semiHidden/>
    <w:rsid w:val="00913D94"/>
    <w:rPr>
      <w:sz w:val="21"/>
      <w:szCs w:val="22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3D9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C02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2FD"/>
    <w:rPr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0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2FD"/>
    <w:rPr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Author</dc:creator>
  <cp:lastModifiedBy>Sukanya A</cp:lastModifiedBy>
  <cp:revision>2</cp:revision>
  <dcterms:created xsi:type="dcterms:W3CDTF">2024-02-13T12:27:00Z</dcterms:created>
  <dcterms:modified xsi:type="dcterms:W3CDTF">2024-02-13T12:27:00Z</dcterms:modified>
</cp:coreProperties>
</file>